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0F0" w:rsidRDefault="00211A13">
      <w:pPr>
        <w:jc w:val="center"/>
        <w:rPr>
          <w:rFonts w:ascii="Times New Roman" w:eastAsia="SimSun" w:hAnsi="Times New Roman" w:cs="Times New Roman"/>
          <w:b/>
          <w:color w:val="000000" w:themeColor="text1"/>
          <w:sz w:val="28"/>
        </w:rPr>
      </w:pPr>
      <w:r w:rsidRPr="00211A13">
        <w:rPr>
          <w:rFonts w:ascii="Times New Roman" w:eastAsia="SimSun" w:hAnsi="Times New Roman" w:cs="Times New Roman"/>
          <w:b/>
          <w:color w:val="000000" w:themeColor="text1"/>
          <w:sz w:val="28"/>
        </w:rPr>
        <w:t>Appendix</w:t>
      </w:r>
    </w:p>
    <w:p w:rsidR="00186780" w:rsidRDefault="00E67BE0">
      <w:pPr>
        <w:jc w:val="center"/>
        <w:rPr>
          <w:rFonts w:ascii="Times New Roman" w:eastAsia="SimSun" w:hAnsi="Times New Roman" w:cs="Times New Roman"/>
          <w:b/>
          <w:color w:val="000000" w:themeColor="text1"/>
          <w:sz w:val="28"/>
        </w:rPr>
      </w:pPr>
      <w:r>
        <w:rPr>
          <w:rFonts w:ascii="Times New Roman" w:eastAsia="SimSun" w:hAnsi="Times New Roman" w:cs="Times New Roman"/>
          <w:b/>
          <w:color w:val="000000" w:themeColor="text1"/>
          <w:sz w:val="28"/>
        </w:rPr>
        <w:t xml:space="preserve">Questionnaire on the curriculum of mental health education 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ear students,</w:t>
      </w:r>
    </w:p>
    <w:p w:rsidR="00186780" w:rsidRDefault="00E67BE0">
      <w:pPr>
        <w:ind w:firstLineChars="200" w:firstLine="48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is questionnaire survey is conducted</w:t>
      </w:r>
      <w:r>
        <w:rPr>
          <w:color w:val="000000" w:themeColor="text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o improve the teaching quality of mental health education and provide students with better services for their mental health. Please take a few minutes to and answer the questionnaire. This questionnaire i</w:t>
      </w:r>
      <w:bookmarkStart w:id="0" w:name="_GoBack"/>
      <w:bookmarkEnd w:id="0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s anonymous. All data are only used for statistical analysis. There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re no right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r wrong options. Please complete the questionnaire according to the actual situation. Thank you for your cooperation!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lass:               Gender: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ad the following questions. Please tick or underline the options according to your opinion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. Mental health education helps us prevent mental problems.</w:t>
      </w:r>
    </w:p>
    <w:p w:rsidR="00186780" w:rsidRDefault="00E67BE0">
      <w:pPr>
        <w:ind w:firstLineChars="300" w:firstLine="72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. Mental health education provides us with a lot of mental health knowledg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3. Mental health education makes us establish the consciousness of mental health car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4. Mental health education makes us relax in activities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5. Mental health education improves my ability to control my emotions and helps me to know how to get along with other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6. Mental health education promotes the formation of our good attitude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7. In mental health class, I often get some insights by myself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8. In the mental health class, I actively participated in the game activities organized by the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teacher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9. In mental health class, I actively participate in case discussion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0. In mental health class, I actively participate in role-playing activiti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1. In mental health class, I usually listen carefully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2. In the mental health class, I have the opportunity to express my opinions on the content and teaching methods of the course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3. I look forward to taking every mental health clas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4. I hope there will be more psychological counseling in the class meeting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5. I hope to increase the teaching time of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6. I hope there are more mental health courses in the ideological and political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7. I hope the teacher can evaluate our performances in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sectPr w:rsidR="00186780">
          <w:type w:val="continuous"/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18. I hope the teacher can evaluate our 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grades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ccording to our performance in mental health class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19. I hope the teacher can evaluate our grades according to our summary after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0. I am very satisfied with the teacher's teaching attitude in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1. I'm very satisfied with the content of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2. I am very satisfied with the method used in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sectPr w:rsidR="00186780">
          <w:type w:val="continuous"/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. Totally agree   B. agree   C. disagree   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3. I am very satisfied with the teaching quality of mental health teachers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24. I am very satisfied with my learning activities in mental health classes.</w:t>
      </w:r>
    </w:p>
    <w:p w:rsidR="00186780" w:rsidRDefault="00E67BE0">
      <w:pPr>
        <w:ind w:firstLineChars="200" w:firstLine="480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. Totally agree   B. agree   C. disagree   D. totally disagree</w:t>
      </w:r>
    </w:p>
    <w:p w:rsidR="00186780" w:rsidRDefault="00186780">
      <w:pPr>
        <w:widowControl/>
        <w:adjustRightInd w:val="0"/>
        <w:snapToGrid w:val="0"/>
        <w:ind w:left="284" w:hanging="284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sectPr w:rsidR="00186780">
          <w:type w:val="continuous"/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</w:p>
    <w:p w:rsidR="00186780" w:rsidRDefault="00186780">
      <w:pPr>
        <w:widowControl/>
        <w:adjustRightInd w:val="0"/>
        <w:snapToGrid w:val="0"/>
        <w:ind w:left="284" w:hanging="284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sectPr w:rsidR="00186780">
      <w:type w:val="continuous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187956"/>
    <w:multiLevelType w:val="multilevel"/>
    <w:tmpl w:val="5318795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jYxNLcwNzE3sDBW0lEKTi0uzszPAykwNKsFAPnQ84MtAAAA"/>
  </w:docVars>
  <w:rsids>
    <w:rsidRoot w:val="001B68AD"/>
    <w:rsid w:val="00003E99"/>
    <w:rsid w:val="0003188A"/>
    <w:rsid w:val="000557FF"/>
    <w:rsid w:val="0007742B"/>
    <w:rsid w:val="00084BD3"/>
    <w:rsid w:val="0009007A"/>
    <w:rsid w:val="000913BA"/>
    <w:rsid w:val="00092DFC"/>
    <w:rsid w:val="000971CE"/>
    <w:rsid w:val="000B59C4"/>
    <w:rsid w:val="000C06C0"/>
    <w:rsid w:val="000C5697"/>
    <w:rsid w:val="000C675B"/>
    <w:rsid w:val="00102845"/>
    <w:rsid w:val="00103EBC"/>
    <w:rsid w:val="001063BA"/>
    <w:rsid w:val="001075C4"/>
    <w:rsid w:val="00114A98"/>
    <w:rsid w:val="001157F1"/>
    <w:rsid w:val="0011692D"/>
    <w:rsid w:val="00116B7C"/>
    <w:rsid w:val="00121390"/>
    <w:rsid w:val="0013177D"/>
    <w:rsid w:val="00132165"/>
    <w:rsid w:val="00133C37"/>
    <w:rsid w:val="00137B04"/>
    <w:rsid w:val="001571ED"/>
    <w:rsid w:val="00161E08"/>
    <w:rsid w:val="001649A7"/>
    <w:rsid w:val="00166257"/>
    <w:rsid w:val="00171CE2"/>
    <w:rsid w:val="0017397F"/>
    <w:rsid w:val="00173C61"/>
    <w:rsid w:val="00174C85"/>
    <w:rsid w:val="00175A59"/>
    <w:rsid w:val="00182449"/>
    <w:rsid w:val="00186780"/>
    <w:rsid w:val="00193CB3"/>
    <w:rsid w:val="001A3AB0"/>
    <w:rsid w:val="001B4288"/>
    <w:rsid w:val="001B68AD"/>
    <w:rsid w:val="001C0439"/>
    <w:rsid w:val="001D4C8F"/>
    <w:rsid w:val="001D7C96"/>
    <w:rsid w:val="001E7ACF"/>
    <w:rsid w:val="00202735"/>
    <w:rsid w:val="00205A6C"/>
    <w:rsid w:val="00211563"/>
    <w:rsid w:val="00211A13"/>
    <w:rsid w:val="002137E4"/>
    <w:rsid w:val="00217686"/>
    <w:rsid w:val="0022253D"/>
    <w:rsid w:val="0024482E"/>
    <w:rsid w:val="00250620"/>
    <w:rsid w:val="0025642F"/>
    <w:rsid w:val="00260388"/>
    <w:rsid w:val="00262015"/>
    <w:rsid w:val="00267408"/>
    <w:rsid w:val="00270670"/>
    <w:rsid w:val="0027398A"/>
    <w:rsid w:val="0029710B"/>
    <w:rsid w:val="002A3413"/>
    <w:rsid w:val="002A3C28"/>
    <w:rsid w:val="002A45EC"/>
    <w:rsid w:val="002A4B59"/>
    <w:rsid w:val="002A5D6B"/>
    <w:rsid w:val="002A67A8"/>
    <w:rsid w:val="002C44ED"/>
    <w:rsid w:val="002C4942"/>
    <w:rsid w:val="002D2898"/>
    <w:rsid w:val="002D2FE3"/>
    <w:rsid w:val="002F02E1"/>
    <w:rsid w:val="002F0B11"/>
    <w:rsid w:val="002F362C"/>
    <w:rsid w:val="002F5290"/>
    <w:rsid w:val="00300057"/>
    <w:rsid w:val="00302B55"/>
    <w:rsid w:val="003037C6"/>
    <w:rsid w:val="00306467"/>
    <w:rsid w:val="00317852"/>
    <w:rsid w:val="003223E8"/>
    <w:rsid w:val="003235F0"/>
    <w:rsid w:val="00335799"/>
    <w:rsid w:val="00337DC1"/>
    <w:rsid w:val="00344F99"/>
    <w:rsid w:val="00350B2D"/>
    <w:rsid w:val="003524DB"/>
    <w:rsid w:val="00354CC8"/>
    <w:rsid w:val="003631FE"/>
    <w:rsid w:val="0037086B"/>
    <w:rsid w:val="0037148A"/>
    <w:rsid w:val="00372BEC"/>
    <w:rsid w:val="00372D72"/>
    <w:rsid w:val="00373233"/>
    <w:rsid w:val="0037378F"/>
    <w:rsid w:val="00374DE7"/>
    <w:rsid w:val="00386DAE"/>
    <w:rsid w:val="00387969"/>
    <w:rsid w:val="00390532"/>
    <w:rsid w:val="00391008"/>
    <w:rsid w:val="003A05A5"/>
    <w:rsid w:val="003A4595"/>
    <w:rsid w:val="003A47D9"/>
    <w:rsid w:val="003B0066"/>
    <w:rsid w:val="003B402F"/>
    <w:rsid w:val="003B629E"/>
    <w:rsid w:val="003B7600"/>
    <w:rsid w:val="003C473A"/>
    <w:rsid w:val="003C6BA4"/>
    <w:rsid w:val="003C6F35"/>
    <w:rsid w:val="003D362D"/>
    <w:rsid w:val="003D378D"/>
    <w:rsid w:val="003E423A"/>
    <w:rsid w:val="003E505C"/>
    <w:rsid w:val="003F289C"/>
    <w:rsid w:val="003F7EA3"/>
    <w:rsid w:val="00410AE1"/>
    <w:rsid w:val="0041183A"/>
    <w:rsid w:val="00411B83"/>
    <w:rsid w:val="004229DE"/>
    <w:rsid w:val="00431323"/>
    <w:rsid w:val="00433149"/>
    <w:rsid w:val="00437BDC"/>
    <w:rsid w:val="004412E9"/>
    <w:rsid w:val="00447E42"/>
    <w:rsid w:val="00451419"/>
    <w:rsid w:val="00463831"/>
    <w:rsid w:val="00467E55"/>
    <w:rsid w:val="004745A6"/>
    <w:rsid w:val="004940EA"/>
    <w:rsid w:val="004A00D4"/>
    <w:rsid w:val="004A1A25"/>
    <w:rsid w:val="004B0598"/>
    <w:rsid w:val="004B0910"/>
    <w:rsid w:val="004B342A"/>
    <w:rsid w:val="004B5D07"/>
    <w:rsid w:val="004B6C39"/>
    <w:rsid w:val="004C4BF6"/>
    <w:rsid w:val="004F19A1"/>
    <w:rsid w:val="004F59C5"/>
    <w:rsid w:val="00522727"/>
    <w:rsid w:val="00532300"/>
    <w:rsid w:val="00544F7C"/>
    <w:rsid w:val="00551439"/>
    <w:rsid w:val="005530CC"/>
    <w:rsid w:val="00556A8E"/>
    <w:rsid w:val="00566882"/>
    <w:rsid w:val="005770C2"/>
    <w:rsid w:val="00586E2B"/>
    <w:rsid w:val="0058717D"/>
    <w:rsid w:val="00587A32"/>
    <w:rsid w:val="005926B4"/>
    <w:rsid w:val="005971D7"/>
    <w:rsid w:val="00597C7B"/>
    <w:rsid w:val="005A1F0F"/>
    <w:rsid w:val="005A4F50"/>
    <w:rsid w:val="005B06FB"/>
    <w:rsid w:val="005B1763"/>
    <w:rsid w:val="005B595B"/>
    <w:rsid w:val="005C3EAB"/>
    <w:rsid w:val="005C64EF"/>
    <w:rsid w:val="005D53EB"/>
    <w:rsid w:val="005D5DAC"/>
    <w:rsid w:val="005D6A84"/>
    <w:rsid w:val="00604AE0"/>
    <w:rsid w:val="00607543"/>
    <w:rsid w:val="0061057C"/>
    <w:rsid w:val="00632EA5"/>
    <w:rsid w:val="00633FC2"/>
    <w:rsid w:val="00634B68"/>
    <w:rsid w:val="00642D77"/>
    <w:rsid w:val="00644CC7"/>
    <w:rsid w:val="0065507B"/>
    <w:rsid w:val="006573CE"/>
    <w:rsid w:val="00666189"/>
    <w:rsid w:val="00670A1C"/>
    <w:rsid w:val="0067240E"/>
    <w:rsid w:val="00674018"/>
    <w:rsid w:val="00675859"/>
    <w:rsid w:val="00675C9D"/>
    <w:rsid w:val="00681C36"/>
    <w:rsid w:val="0068465F"/>
    <w:rsid w:val="0069508B"/>
    <w:rsid w:val="006A2EA0"/>
    <w:rsid w:val="006B19B5"/>
    <w:rsid w:val="006B2BC8"/>
    <w:rsid w:val="006B4E8D"/>
    <w:rsid w:val="006B5F41"/>
    <w:rsid w:val="006B656A"/>
    <w:rsid w:val="006C5D7F"/>
    <w:rsid w:val="006D3AA2"/>
    <w:rsid w:val="006E435E"/>
    <w:rsid w:val="006F79BF"/>
    <w:rsid w:val="00703A55"/>
    <w:rsid w:val="00711D89"/>
    <w:rsid w:val="00717A3F"/>
    <w:rsid w:val="00724314"/>
    <w:rsid w:val="007254B5"/>
    <w:rsid w:val="00732725"/>
    <w:rsid w:val="00736BB7"/>
    <w:rsid w:val="0073728A"/>
    <w:rsid w:val="00740A60"/>
    <w:rsid w:val="00743020"/>
    <w:rsid w:val="00750520"/>
    <w:rsid w:val="00750E80"/>
    <w:rsid w:val="0079261D"/>
    <w:rsid w:val="00795759"/>
    <w:rsid w:val="007A50F0"/>
    <w:rsid w:val="007A5D16"/>
    <w:rsid w:val="007A7202"/>
    <w:rsid w:val="007B0B7B"/>
    <w:rsid w:val="007B35DC"/>
    <w:rsid w:val="007C142C"/>
    <w:rsid w:val="007C5D66"/>
    <w:rsid w:val="007C75AC"/>
    <w:rsid w:val="007D3541"/>
    <w:rsid w:val="007D42F3"/>
    <w:rsid w:val="007D6116"/>
    <w:rsid w:val="007E2B26"/>
    <w:rsid w:val="007F4B11"/>
    <w:rsid w:val="007F57AB"/>
    <w:rsid w:val="007F6741"/>
    <w:rsid w:val="00802643"/>
    <w:rsid w:val="00810A02"/>
    <w:rsid w:val="00811B97"/>
    <w:rsid w:val="008169D1"/>
    <w:rsid w:val="00820521"/>
    <w:rsid w:val="008237E8"/>
    <w:rsid w:val="0082549B"/>
    <w:rsid w:val="008256AE"/>
    <w:rsid w:val="0083575F"/>
    <w:rsid w:val="008357C0"/>
    <w:rsid w:val="00840861"/>
    <w:rsid w:val="00844F95"/>
    <w:rsid w:val="00847D21"/>
    <w:rsid w:val="008510B0"/>
    <w:rsid w:val="00854190"/>
    <w:rsid w:val="00854384"/>
    <w:rsid w:val="00856A0A"/>
    <w:rsid w:val="008704ED"/>
    <w:rsid w:val="008708C4"/>
    <w:rsid w:val="008733F9"/>
    <w:rsid w:val="0087739A"/>
    <w:rsid w:val="008777CB"/>
    <w:rsid w:val="00886029"/>
    <w:rsid w:val="0089381A"/>
    <w:rsid w:val="008A3A95"/>
    <w:rsid w:val="008A6D3E"/>
    <w:rsid w:val="008B2470"/>
    <w:rsid w:val="008B356D"/>
    <w:rsid w:val="008C2161"/>
    <w:rsid w:val="008D31CB"/>
    <w:rsid w:val="008D4A5E"/>
    <w:rsid w:val="008D54CC"/>
    <w:rsid w:val="008E1248"/>
    <w:rsid w:val="008E206F"/>
    <w:rsid w:val="008E2A5B"/>
    <w:rsid w:val="008E6F03"/>
    <w:rsid w:val="008F4061"/>
    <w:rsid w:val="008F5F47"/>
    <w:rsid w:val="00903427"/>
    <w:rsid w:val="009104C3"/>
    <w:rsid w:val="00921B67"/>
    <w:rsid w:val="009246D0"/>
    <w:rsid w:val="009260E1"/>
    <w:rsid w:val="00931ADB"/>
    <w:rsid w:val="00934B88"/>
    <w:rsid w:val="00937A12"/>
    <w:rsid w:val="00940489"/>
    <w:rsid w:val="00946003"/>
    <w:rsid w:val="0094792A"/>
    <w:rsid w:val="00950F3B"/>
    <w:rsid w:val="00953B28"/>
    <w:rsid w:val="009563B5"/>
    <w:rsid w:val="009637EE"/>
    <w:rsid w:val="0096390E"/>
    <w:rsid w:val="00966F89"/>
    <w:rsid w:val="00970668"/>
    <w:rsid w:val="00983C12"/>
    <w:rsid w:val="009918A5"/>
    <w:rsid w:val="00993BC7"/>
    <w:rsid w:val="009A7A1B"/>
    <w:rsid w:val="009B1D15"/>
    <w:rsid w:val="009D175B"/>
    <w:rsid w:val="009D3949"/>
    <w:rsid w:val="009D3AB9"/>
    <w:rsid w:val="009D53CF"/>
    <w:rsid w:val="009E32ED"/>
    <w:rsid w:val="009E7203"/>
    <w:rsid w:val="009F7422"/>
    <w:rsid w:val="00A16D56"/>
    <w:rsid w:val="00A3325F"/>
    <w:rsid w:val="00A361A3"/>
    <w:rsid w:val="00A401F1"/>
    <w:rsid w:val="00A428DE"/>
    <w:rsid w:val="00A43898"/>
    <w:rsid w:val="00A51922"/>
    <w:rsid w:val="00A635CF"/>
    <w:rsid w:val="00A65003"/>
    <w:rsid w:val="00A75DC0"/>
    <w:rsid w:val="00A76AF9"/>
    <w:rsid w:val="00AA6C8A"/>
    <w:rsid w:val="00AB4CC2"/>
    <w:rsid w:val="00AB6312"/>
    <w:rsid w:val="00AC0BED"/>
    <w:rsid w:val="00AC1723"/>
    <w:rsid w:val="00AC309B"/>
    <w:rsid w:val="00AC4A79"/>
    <w:rsid w:val="00AC6A53"/>
    <w:rsid w:val="00AD0A98"/>
    <w:rsid w:val="00AD18CC"/>
    <w:rsid w:val="00AD22B9"/>
    <w:rsid w:val="00AD254E"/>
    <w:rsid w:val="00AD6758"/>
    <w:rsid w:val="00AD7283"/>
    <w:rsid w:val="00AE32D8"/>
    <w:rsid w:val="00AE587E"/>
    <w:rsid w:val="00AE6DB9"/>
    <w:rsid w:val="00AF032E"/>
    <w:rsid w:val="00AF35FA"/>
    <w:rsid w:val="00AF6915"/>
    <w:rsid w:val="00B011D1"/>
    <w:rsid w:val="00B03914"/>
    <w:rsid w:val="00B06FD7"/>
    <w:rsid w:val="00B07934"/>
    <w:rsid w:val="00B269E4"/>
    <w:rsid w:val="00B275FE"/>
    <w:rsid w:val="00B32101"/>
    <w:rsid w:val="00B42BB2"/>
    <w:rsid w:val="00B54F80"/>
    <w:rsid w:val="00B60B4F"/>
    <w:rsid w:val="00B67DCA"/>
    <w:rsid w:val="00B759DE"/>
    <w:rsid w:val="00B77D81"/>
    <w:rsid w:val="00B87188"/>
    <w:rsid w:val="00B9010A"/>
    <w:rsid w:val="00B94527"/>
    <w:rsid w:val="00B95662"/>
    <w:rsid w:val="00BA1363"/>
    <w:rsid w:val="00BA49AB"/>
    <w:rsid w:val="00BA7DFB"/>
    <w:rsid w:val="00BB174E"/>
    <w:rsid w:val="00BB5D0E"/>
    <w:rsid w:val="00BC41E4"/>
    <w:rsid w:val="00BD1C24"/>
    <w:rsid w:val="00BD6DAF"/>
    <w:rsid w:val="00BD7016"/>
    <w:rsid w:val="00BE05C7"/>
    <w:rsid w:val="00BE593D"/>
    <w:rsid w:val="00BF2215"/>
    <w:rsid w:val="00BF23FC"/>
    <w:rsid w:val="00BF4A34"/>
    <w:rsid w:val="00C0145B"/>
    <w:rsid w:val="00C128AB"/>
    <w:rsid w:val="00C136B2"/>
    <w:rsid w:val="00C142B2"/>
    <w:rsid w:val="00C20FBE"/>
    <w:rsid w:val="00C21010"/>
    <w:rsid w:val="00C41810"/>
    <w:rsid w:val="00C468CB"/>
    <w:rsid w:val="00C5196F"/>
    <w:rsid w:val="00C54ACE"/>
    <w:rsid w:val="00C71037"/>
    <w:rsid w:val="00C747F5"/>
    <w:rsid w:val="00C77BCD"/>
    <w:rsid w:val="00C91B83"/>
    <w:rsid w:val="00C95820"/>
    <w:rsid w:val="00C96960"/>
    <w:rsid w:val="00CA0F37"/>
    <w:rsid w:val="00CA17B1"/>
    <w:rsid w:val="00CA2AAF"/>
    <w:rsid w:val="00CA3F00"/>
    <w:rsid w:val="00CB1F6E"/>
    <w:rsid w:val="00CC331E"/>
    <w:rsid w:val="00CC392A"/>
    <w:rsid w:val="00CC4D3B"/>
    <w:rsid w:val="00CD115B"/>
    <w:rsid w:val="00CD2202"/>
    <w:rsid w:val="00CD2811"/>
    <w:rsid w:val="00CD3DA9"/>
    <w:rsid w:val="00CF36B9"/>
    <w:rsid w:val="00CF4FE5"/>
    <w:rsid w:val="00CF5416"/>
    <w:rsid w:val="00CF5FAB"/>
    <w:rsid w:val="00CF6E34"/>
    <w:rsid w:val="00CF7547"/>
    <w:rsid w:val="00D05481"/>
    <w:rsid w:val="00D06BAD"/>
    <w:rsid w:val="00D1630C"/>
    <w:rsid w:val="00D3591A"/>
    <w:rsid w:val="00D37044"/>
    <w:rsid w:val="00D37366"/>
    <w:rsid w:val="00D37B04"/>
    <w:rsid w:val="00D4595D"/>
    <w:rsid w:val="00D468FC"/>
    <w:rsid w:val="00D52FDE"/>
    <w:rsid w:val="00D53585"/>
    <w:rsid w:val="00D63D78"/>
    <w:rsid w:val="00DA0A91"/>
    <w:rsid w:val="00DA766D"/>
    <w:rsid w:val="00DB11F7"/>
    <w:rsid w:val="00DB4267"/>
    <w:rsid w:val="00DB70E8"/>
    <w:rsid w:val="00DC1698"/>
    <w:rsid w:val="00DC2C3D"/>
    <w:rsid w:val="00DC6318"/>
    <w:rsid w:val="00DD510C"/>
    <w:rsid w:val="00DD6AFB"/>
    <w:rsid w:val="00DF1743"/>
    <w:rsid w:val="00DF2CC9"/>
    <w:rsid w:val="00DF704B"/>
    <w:rsid w:val="00E15365"/>
    <w:rsid w:val="00E16069"/>
    <w:rsid w:val="00E20AA8"/>
    <w:rsid w:val="00E21305"/>
    <w:rsid w:val="00E220C8"/>
    <w:rsid w:val="00E272F7"/>
    <w:rsid w:val="00E35698"/>
    <w:rsid w:val="00E426C0"/>
    <w:rsid w:val="00E67BE0"/>
    <w:rsid w:val="00E736AF"/>
    <w:rsid w:val="00E81570"/>
    <w:rsid w:val="00E82C5A"/>
    <w:rsid w:val="00E84401"/>
    <w:rsid w:val="00E85247"/>
    <w:rsid w:val="00E85797"/>
    <w:rsid w:val="00E90031"/>
    <w:rsid w:val="00E92A2E"/>
    <w:rsid w:val="00E9494A"/>
    <w:rsid w:val="00E966B7"/>
    <w:rsid w:val="00EA37B3"/>
    <w:rsid w:val="00EA3A4A"/>
    <w:rsid w:val="00EA47A8"/>
    <w:rsid w:val="00EA4FD2"/>
    <w:rsid w:val="00EB0F46"/>
    <w:rsid w:val="00EB0F79"/>
    <w:rsid w:val="00EB5C80"/>
    <w:rsid w:val="00EC3C72"/>
    <w:rsid w:val="00EC54B9"/>
    <w:rsid w:val="00ED6771"/>
    <w:rsid w:val="00ED6BA8"/>
    <w:rsid w:val="00EE76E7"/>
    <w:rsid w:val="00EF6C8F"/>
    <w:rsid w:val="00F0352C"/>
    <w:rsid w:val="00F0624B"/>
    <w:rsid w:val="00F25332"/>
    <w:rsid w:val="00F2646E"/>
    <w:rsid w:val="00F3279B"/>
    <w:rsid w:val="00F34051"/>
    <w:rsid w:val="00F369E0"/>
    <w:rsid w:val="00F52ABB"/>
    <w:rsid w:val="00F562C6"/>
    <w:rsid w:val="00F564CA"/>
    <w:rsid w:val="00F57C0D"/>
    <w:rsid w:val="00F73A52"/>
    <w:rsid w:val="00F854A7"/>
    <w:rsid w:val="00F9343D"/>
    <w:rsid w:val="00F94CAE"/>
    <w:rsid w:val="00FA2687"/>
    <w:rsid w:val="00FB01B0"/>
    <w:rsid w:val="00FB723B"/>
    <w:rsid w:val="00FC412F"/>
    <w:rsid w:val="00FC6BC0"/>
    <w:rsid w:val="00FC7B24"/>
    <w:rsid w:val="00FD108F"/>
    <w:rsid w:val="00FD25D5"/>
    <w:rsid w:val="00FD3059"/>
    <w:rsid w:val="00FF4616"/>
    <w:rsid w:val="00FF5667"/>
    <w:rsid w:val="178B46D6"/>
    <w:rsid w:val="1CC45DB2"/>
    <w:rsid w:val="2D343DE5"/>
    <w:rsid w:val="2D4C2AC4"/>
    <w:rsid w:val="360B72C9"/>
    <w:rsid w:val="403D3EE0"/>
    <w:rsid w:val="72DE7DDB"/>
    <w:rsid w:val="7998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Sun" w:cs="SimSun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9E6215-2A06-485C-87C3-A90EB0E91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3</Words>
  <Characters>3500</Characters>
  <Application>Microsoft Office Word</Application>
  <DocSecurity>0</DocSecurity>
  <Lines>29</Lines>
  <Paragraphs>8</Paragraphs>
  <ScaleCrop>false</ScaleCrop>
  <Company>Microsoft</Company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 PriyadharshiniS</cp:lastModifiedBy>
  <cp:revision>59</cp:revision>
  <dcterms:created xsi:type="dcterms:W3CDTF">2021-08-03T08:22:00Z</dcterms:created>
  <dcterms:modified xsi:type="dcterms:W3CDTF">2021-10-2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1.8.2.9015</vt:lpwstr>
  </property>
</Properties>
</file>